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2DE83" w14:textId="77777777" w:rsidR="00FF0171" w:rsidRDefault="00FF0171" w:rsidP="00FF01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2 Table.</w:t>
      </w:r>
      <w:r w:rsidRPr="00E80E35">
        <w:rPr>
          <w:rFonts w:ascii="Times New Roman" w:hAnsi="Times New Roman" w:cs="Times New Roman"/>
        </w:rPr>
        <w:t xml:space="preserve"> Quality assessment </w:t>
      </w:r>
      <w:r>
        <w:rPr>
          <w:rFonts w:ascii="Times New Roman" w:hAnsi="Times New Roman" w:cs="Times New Roman"/>
        </w:rPr>
        <w:t>of studies in meta-analysis of immunotherapy versus chemotherapy</w:t>
      </w:r>
      <w:r w:rsidRPr="0002007A">
        <w:rPr>
          <w:rFonts w:ascii="Times New Roman" w:hAnsi="Times New Roman" w:cs="Times New Roman"/>
        </w:rPr>
        <w:t xml:space="preserve"> </w:t>
      </w:r>
      <w:r w:rsidRPr="00E80E35">
        <w:rPr>
          <w:rFonts w:ascii="Times New Roman" w:hAnsi="Times New Roman" w:cs="Times New Roman"/>
        </w:rPr>
        <w:t xml:space="preserve">using </w:t>
      </w:r>
      <w:r w:rsidRPr="00E80E35">
        <w:rPr>
          <w:rFonts w:ascii="Times New Roman" w:hAnsi="Times New Roman" w:cs="Times New Roman" w:hint="eastAsia"/>
        </w:rPr>
        <w:t>C</w:t>
      </w:r>
      <w:r w:rsidRPr="00E80E35">
        <w:rPr>
          <w:rFonts w:ascii="Times New Roman" w:hAnsi="Times New Roman" w:cs="Times New Roman"/>
        </w:rPr>
        <w:t>ochrane Collaboration’s tool for assessing risk of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318"/>
        <w:gridCol w:w="1381"/>
        <w:gridCol w:w="1550"/>
        <w:gridCol w:w="1389"/>
        <w:gridCol w:w="1227"/>
        <w:gridCol w:w="1182"/>
      </w:tblGrid>
      <w:tr w:rsidR="00FF0171" w:rsidRPr="00C34DC7" w14:paraId="4D96957F" w14:textId="77777777" w:rsidTr="00F92164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F2FE3" w14:textId="77777777" w:rsidR="00FF0171" w:rsidRPr="00C34DC7" w:rsidRDefault="00FF0171" w:rsidP="00F9216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D11AC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ndom sequence generation (selection bias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BD737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ocation concealment (selection bias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C29C1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AA39D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370FD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omplete outcome data (attrition bias)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2612B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ective reporting (reporting bias)</w:t>
            </w:r>
          </w:p>
        </w:tc>
      </w:tr>
      <w:tr w:rsidR="00FF0171" w:rsidRPr="00C34DC7" w14:paraId="14460633" w14:textId="77777777" w:rsidTr="00F92164"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24F2120A" w14:textId="77777777" w:rsidR="00FF0171" w:rsidRPr="00C34DC7" w:rsidRDefault="00FF0171" w:rsidP="00F9216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ckMate-02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C87F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9930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9363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A2BB6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AA6E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F21C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FF0171" w:rsidRPr="00C34DC7" w14:paraId="50586DA9" w14:textId="77777777" w:rsidTr="00F9216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9536" w14:textId="77777777" w:rsidR="00FF0171" w:rsidRPr="00C34DC7" w:rsidRDefault="00FF0171" w:rsidP="00F9216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ckMate-2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12BC9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7877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3AC7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E46D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CE16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0D71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FF0171" w:rsidRPr="00C34DC7" w14:paraId="7DFCBA4E" w14:textId="77777777" w:rsidTr="00F9216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BC6A" w14:textId="77777777" w:rsidR="00FF0171" w:rsidRPr="00C34DC7" w:rsidRDefault="00FF0171" w:rsidP="00F9216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PL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2E69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4E61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D014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7E3B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9E03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A73E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FF0171" w:rsidRPr="00C34DC7" w14:paraId="13BD7915" w14:textId="77777777" w:rsidTr="00F9216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38CC" w14:textId="77777777" w:rsidR="00FF0171" w:rsidRPr="00C34DC7" w:rsidRDefault="00FF0171" w:rsidP="00F9216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A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CAB1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C74F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07D4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19AC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A42B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C071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FF0171" w:rsidRPr="00C34DC7" w14:paraId="6911ABD7" w14:textId="77777777" w:rsidTr="00F92164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DFC9" w14:textId="77777777" w:rsidR="00FF0171" w:rsidRPr="00C34DC7" w:rsidRDefault="00FF0171" w:rsidP="00F9216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S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14F5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8ED46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4A0D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CDAB2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AFCF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8D8A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FF0171" w:rsidRPr="00C34DC7" w14:paraId="6443162F" w14:textId="77777777" w:rsidTr="00F92164"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65FA4699" w14:textId="77777777" w:rsidR="00FF0171" w:rsidRPr="00C34DC7" w:rsidRDefault="00FF0171" w:rsidP="00F9216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power11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734036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32F48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9CAED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1AC3E8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A8501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D5C85" w14:textId="77777777" w:rsidR="00FF0171" w:rsidRPr="00C34DC7" w:rsidRDefault="00FF0171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34DC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</w:tbl>
    <w:p w14:paraId="7CB6E7EE" w14:textId="77777777" w:rsidR="00FF0171" w:rsidRDefault="00FF0171" w:rsidP="00FF0171">
      <w:pPr>
        <w:rPr>
          <w:rFonts w:ascii="Times New Roman" w:hAnsi="Times New Roman" w:cs="Times New Roman"/>
        </w:rPr>
      </w:pPr>
    </w:p>
    <w:p w14:paraId="7CEEE2C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171"/>
    <w:rsid w:val="001336A4"/>
    <w:rsid w:val="00343051"/>
    <w:rsid w:val="00711AFC"/>
    <w:rsid w:val="00F13AD0"/>
    <w:rsid w:val="00FF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DC988"/>
  <w15:chartTrackingRefBased/>
  <w15:docId w15:val="{5989EA3F-0E5F-4105-AC41-F34DD17B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171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1-27T04:08:00Z</dcterms:created>
  <dcterms:modified xsi:type="dcterms:W3CDTF">2022-01-27T04:08:00Z</dcterms:modified>
</cp:coreProperties>
</file>